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S2 </w:t>
      </w:r>
      <w:r>
        <w:rPr>
          <w:rFonts w:ascii="Times New Roman" w:hAnsi="Times New Roman" w:cs="Times New Roman"/>
          <w:b/>
          <w:bCs/>
          <w:sz w:val="22"/>
          <w:szCs w:val="22"/>
        </w:rPr>
        <w:t>Tabl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The primer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used in this study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</w:p>
    <w:bookmarkEnd w:id="0"/>
    <w:tbl>
      <w:tblPr>
        <w:tblStyle w:val="5"/>
        <w:tblpPr w:leftFromText="180" w:rightFromText="180" w:vertAnchor="text" w:horzAnchor="page" w:tblpX="1526" w:tblpY="383"/>
        <w:tblOverlap w:val="never"/>
        <w:tblW w:w="999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4351"/>
        <w:gridCol w:w="1901"/>
        <w:gridCol w:w="19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rimer</w:t>
            </w:r>
          </w:p>
        </w:tc>
        <w:tc>
          <w:tcPr>
            <w:tcW w:w="4351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Sequence (5'-3'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901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ene ID</w:t>
            </w:r>
          </w:p>
        </w:tc>
        <w:tc>
          <w:tcPr>
            <w:tcW w:w="190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THDF1-F</w:t>
            </w:r>
          </w:p>
        </w:tc>
        <w:tc>
          <w:tcPr>
            <w:tcW w:w="4351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GGACAAGTGGTTCTCAGGGG</w:t>
            </w:r>
          </w:p>
        </w:tc>
        <w:tc>
          <w:tcPr>
            <w:tcW w:w="1901" w:type="dxa"/>
            <w:vMerge w:val="restart"/>
            <w:tcBorders>
              <w:top w:val="single" w:color="auto" w:sz="1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110257488</w:t>
            </w:r>
          </w:p>
        </w:tc>
        <w:tc>
          <w:tcPr>
            <w:tcW w:w="1900" w:type="dxa"/>
            <w:vMerge w:val="restart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T-qPCR for detection of YTHD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THDF1-R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TGCCCATCAACAACTGTGC</w:t>
            </w:r>
          </w:p>
        </w:tc>
        <w:tc>
          <w:tcPr>
            <w:tcW w:w="190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THDF2-F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ACATTGTGGCTTCTAGCGGT</w:t>
            </w:r>
          </w:p>
        </w:tc>
        <w:tc>
          <w:tcPr>
            <w:tcW w:w="19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100623159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T-qPCR for detection of YTHDF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THDF2-R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TGCTAGCAATGTCTGCCCAA</w:t>
            </w:r>
          </w:p>
        </w:tc>
        <w:tc>
          <w:tcPr>
            <w:tcW w:w="190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THDF3-F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AAGTGCAGTCACAACAGCC</w:t>
            </w:r>
          </w:p>
        </w:tc>
        <w:tc>
          <w:tcPr>
            <w:tcW w:w="19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106510070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T-qPCR for detection of YTHDF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THDF3-R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TTGTTCTGGTTGAAGCCGGT</w:t>
            </w:r>
          </w:p>
        </w:tc>
        <w:tc>
          <w:tcPr>
            <w:tcW w:w="190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TO-F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TGCACTGATTGGTGGTGTGA</w:t>
            </w:r>
          </w:p>
        </w:tc>
        <w:tc>
          <w:tcPr>
            <w:tcW w:w="19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100127165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T-qPCR for detection of FT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TO-R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GACCGGACGATTCTGGACTG</w:t>
            </w:r>
          </w:p>
        </w:tc>
        <w:tc>
          <w:tcPr>
            <w:tcW w:w="190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TTL3-F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GTAGTGATAGTCCCGTGCC</w:t>
            </w:r>
          </w:p>
        </w:tc>
        <w:tc>
          <w:tcPr>
            <w:tcW w:w="19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100513294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T-qPCR for detection of METTL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TTL3-R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GTTCAGGGGCCACAGATGTT</w:t>
            </w:r>
          </w:p>
        </w:tc>
        <w:tc>
          <w:tcPr>
            <w:tcW w:w="190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TTL14-F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GTGGTCGGGAAAGAAACCGA</w:t>
            </w:r>
          </w:p>
        </w:tc>
        <w:tc>
          <w:tcPr>
            <w:tcW w:w="19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100525761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T-qPCR for detection of METTL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TTL14-R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GAGTAAAGCCGCCTCTGTGC</w:t>
            </w:r>
          </w:p>
        </w:tc>
        <w:tc>
          <w:tcPr>
            <w:tcW w:w="19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TLR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TTCCGTGGCATTTTTGCTGG</w:t>
            </w:r>
          </w:p>
        </w:tc>
        <w:tc>
          <w:tcPr>
            <w:tcW w:w="19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399541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T-qPCR for detection of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TLR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TLR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ATGCCCTCTGGGATACCTGT</w:t>
            </w:r>
          </w:p>
        </w:tc>
        <w:tc>
          <w:tcPr>
            <w:tcW w:w="19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L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ACGTGGTAGAGAGTTGGCCT</w:t>
            </w:r>
          </w:p>
        </w:tc>
        <w:tc>
          <w:tcPr>
            <w:tcW w:w="19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396621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T-qPCR for detection of TLR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L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CAGTGACTCCGATGGTGAC</w:t>
            </w:r>
          </w:p>
        </w:tc>
        <w:tc>
          <w:tcPr>
            <w:tcW w:w="19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MYD8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GCAGCATCCCTTGGATGTCA</w:t>
            </w:r>
          </w:p>
        </w:tc>
        <w:tc>
          <w:tcPr>
            <w:tcW w:w="19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396646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T-qPCR for detection of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YD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MYD8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TGCACAAACTGGGTATCGC</w:t>
            </w:r>
          </w:p>
        </w:tc>
        <w:tc>
          <w:tcPr>
            <w:tcW w:w="19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TRI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CCATTCCTCGTCACGATCTC</w:t>
            </w:r>
          </w:p>
        </w:tc>
        <w:tc>
          <w:tcPr>
            <w:tcW w:w="19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100623776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T-qPCR for detection o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TRI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TRI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TCAGACTGGTTTGGGATAGGTTT</w:t>
            </w:r>
          </w:p>
        </w:tc>
        <w:tc>
          <w:tcPr>
            <w:tcW w:w="19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ACTI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AGTCCGACTCTGGCGATG</w:t>
            </w:r>
          </w:p>
        </w:tc>
        <w:tc>
          <w:tcPr>
            <w:tcW w:w="19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100521180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T-qPCR for detection of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CACT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ACTI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TGGGGATGCAGAGCTAGAC</w:t>
            </w:r>
          </w:p>
        </w:tc>
        <w:tc>
          <w:tcPr>
            <w:tcW w:w="19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IK3R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ACAAGCGCATGAACAGCATT</w:t>
            </w:r>
          </w:p>
        </w:tc>
        <w:tc>
          <w:tcPr>
            <w:tcW w:w="19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100623707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T-qPCR for detection of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PIK3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IK3R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GGCAAGTCCTCGTCGTCTTC</w:t>
            </w:r>
          </w:p>
        </w:tc>
        <w:tc>
          <w:tcPr>
            <w:tcW w:w="19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PN2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AGTGATGGACCAACAGAGCA</w:t>
            </w:r>
          </w:p>
        </w:tc>
        <w:tc>
          <w:tcPr>
            <w:tcW w:w="19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100517760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T-qPCR for detection of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PTPN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TPN2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AGCAGGGTGCATAACTAGCC</w:t>
            </w:r>
          </w:p>
        </w:tc>
        <w:tc>
          <w:tcPr>
            <w:tcW w:w="19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AKT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GGCTGCTTAAGAAGGACCCA</w:t>
            </w:r>
          </w:p>
        </w:tc>
        <w:tc>
          <w:tcPr>
            <w:tcW w:w="19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100127478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T-qPCR for detection of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AK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AKT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TCGTCGTCAAAGTACCGAGT</w:t>
            </w:r>
          </w:p>
        </w:tc>
        <w:tc>
          <w:tcPr>
            <w:tcW w:w="19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FKBIL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TCGAAGATGATGCTTCCCAC</w:t>
            </w:r>
          </w:p>
        </w:tc>
        <w:tc>
          <w:tcPr>
            <w:tcW w:w="19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100154350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T-qPCR for detection o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FKBI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FKBIL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GGCTCGCTCTCGGAACAG</w:t>
            </w:r>
          </w:p>
        </w:tc>
        <w:tc>
          <w:tcPr>
            <w:tcW w:w="19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AB11FIP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TTTTGGGTCCTCAGCGACT</w:t>
            </w:r>
          </w:p>
        </w:tc>
        <w:tc>
          <w:tcPr>
            <w:tcW w:w="19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100153733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T-qPCR for detection of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RAB11FI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AB11FIP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GATGAGTTTGAGCGATGGCG</w:t>
            </w:r>
          </w:p>
        </w:tc>
        <w:tc>
          <w:tcPr>
            <w:tcW w:w="19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RAMD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GCTTTGCTGGAAAAGCACT</w:t>
            </w:r>
          </w:p>
        </w:tc>
        <w:tc>
          <w:tcPr>
            <w:tcW w:w="19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110260607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T-qPCR for detection o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RAMD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RAMD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ATTTCCTGTGGCAGTCACCC</w:t>
            </w:r>
          </w:p>
        </w:tc>
        <w:tc>
          <w:tcPr>
            <w:tcW w:w="19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IL-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AGGGAAATGTCGAGGCTGTG</w:t>
            </w:r>
          </w:p>
        </w:tc>
        <w:tc>
          <w:tcPr>
            <w:tcW w:w="19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399500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T-qPCR for detection of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IL-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IL-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TCCACTCGTTCTGTGACTGC</w:t>
            </w:r>
          </w:p>
        </w:tc>
        <w:tc>
          <w:tcPr>
            <w:tcW w:w="19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IL-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 xml:space="preserve"> AGCCCGTGTCAACATGACTTCC</w:t>
            </w:r>
          </w:p>
        </w:tc>
        <w:tc>
          <w:tcPr>
            <w:tcW w:w="19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396880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T-qPCR for detection of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IL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IL-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GAAGTTGTGTTGGCATCTTTACTGA</w:t>
            </w:r>
          </w:p>
        </w:tc>
        <w:tc>
          <w:tcPr>
            <w:tcW w:w="19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NF-α-F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GGCAGAGTGGGTATGCCAAT</w:t>
            </w:r>
          </w:p>
        </w:tc>
        <w:tc>
          <w:tcPr>
            <w:tcW w:w="19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397086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RT-qPCR for detection of TNF-α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NF-α-R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GAGGTACAGCCCATCTGTCG</w:t>
            </w:r>
          </w:p>
        </w:tc>
        <w:tc>
          <w:tcPr>
            <w:tcW w:w="19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CSFV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GAACTGGGCTAGCCATG</w:t>
            </w:r>
          </w:p>
        </w:tc>
        <w:tc>
          <w:tcPr>
            <w:tcW w:w="19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Accession: 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AF092448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T-qPCR for detection of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SF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CSFV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ACTGTCCTGTACTCAGGAC</w:t>
            </w:r>
          </w:p>
        </w:tc>
        <w:tc>
          <w:tcPr>
            <w:tcW w:w="19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PDH-F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GAAGGTCGGAGTGAACGGATTT</w:t>
            </w:r>
          </w:p>
        </w:tc>
        <w:tc>
          <w:tcPr>
            <w:tcW w:w="1901" w:type="dxa"/>
            <w:vMerge w:val="restart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396823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T-qPCR for detection of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PD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839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PDH-R</w:t>
            </w:r>
          </w:p>
        </w:tc>
        <w:tc>
          <w:tcPr>
            <w:tcW w:w="4351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TGGGTGGAATCATACTGGAACA</w:t>
            </w:r>
          </w:p>
        </w:tc>
        <w:tc>
          <w:tcPr>
            <w:tcW w:w="1901" w:type="dxa"/>
            <w:vMerge w:val="continue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EzNTU0Y2Q5YTNiMTFjNTNhZjBhN2Y1OTEzODc1ZTgifQ=="/>
  </w:docVars>
  <w:rsids>
    <w:rsidRoot w:val="00851E9F"/>
    <w:rsid w:val="001D560C"/>
    <w:rsid w:val="00513D7C"/>
    <w:rsid w:val="00633095"/>
    <w:rsid w:val="007C1D81"/>
    <w:rsid w:val="00851E9F"/>
    <w:rsid w:val="00C926E8"/>
    <w:rsid w:val="00D969B1"/>
    <w:rsid w:val="03404493"/>
    <w:rsid w:val="037A4404"/>
    <w:rsid w:val="064E187A"/>
    <w:rsid w:val="06BF1B73"/>
    <w:rsid w:val="07C733D5"/>
    <w:rsid w:val="07DD2998"/>
    <w:rsid w:val="0BF978D5"/>
    <w:rsid w:val="0E996AC8"/>
    <w:rsid w:val="12687563"/>
    <w:rsid w:val="1DA640E6"/>
    <w:rsid w:val="24BF0F5D"/>
    <w:rsid w:val="252E3C1B"/>
    <w:rsid w:val="30A6118E"/>
    <w:rsid w:val="30BE149D"/>
    <w:rsid w:val="32315D79"/>
    <w:rsid w:val="39623434"/>
    <w:rsid w:val="3A3B40F5"/>
    <w:rsid w:val="3FFF2A05"/>
    <w:rsid w:val="43AE5B6E"/>
    <w:rsid w:val="4BAF0CE5"/>
    <w:rsid w:val="4BD905AE"/>
    <w:rsid w:val="4F546836"/>
    <w:rsid w:val="5C5F68AD"/>
    <w:rsid w:val="5C6A0FD5"/>
    <w:rsid w:val="5D6A0B2B"/>
    <w:rsid w:val="5DF20794"/>
    <w:rsid w:val="5F84662B"/>
    <w:rsid w:val="64CE1093"/>
    <w:rsid w:val="6578278E"/>
    <w:rsid w:val="65E25E59"/>
    <w:rsid w:val="6651700F"/>
    <w:rsid w:val="6B765A03"/>
    <w:rsid w:val="6CBA4721"/>
    <w:rsid w:val="6FD42CB7"/>
    <w:rsid w:val="77862AE9"/>
    <w:rsid w:val="7D731D61"/>
    <w:rsid w:val="7FE35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rFonts w:eastAsia="宋体" w:cs="Times New Roman" w:asciiTheme="majorHAnsi" w:hAnsiTheme="majorHAnsi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Body"/>
    <w:qFormat/>
    <w:uiPriority w:val="0"/>
    <w:rPr>
      <w:rFonts w:ascii="Helvetica" w:hAnsi="Arial Unicode MS" w:eastAsia="Arial Unicode MS" w:cs="Arial Unicode MS"/>
      <w:color w:val="000000"/>
      <w:kern w:val="0"/>
      <w:sz w:val="22"/>
      <w:szCs w:val="22"/>
      <w:lang w:val="en-US" w:eastAsia="zh-CN" w:bidi="ar-SA"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9</Words>
  <Characters>2108</Characters>
  <Lines>17</Lines>
  <Paragraphs>4</Paragraphs>
  <TotalTime>0</TotalTime>
  <ScaleCrop>false</ScaleCrop>
  <LinksUpToDate>false</LinksUpToDate>
  <CharactersWithSpaces>247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4T03:53:00Z</dcterms:created>
  <dc:creator>sss</dc:creator>
  <cp:lastModifiedBy>Bin</cp:lastModifiedBy>
  <dcterms:modified xsi:type="dcterms:W3CDTF">2023-12-10T10:21:3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6435BF830B649BFB0C5B518465AB57D_13</vt:lpwstr>
  </property>
</Properties>
</file>